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19"/>
        <w:gridCol w:w="2433"/>
        <w:gridCol w:w="2549"/>
        <w:gridCol w:w="1709"/>
        <w:gridCol w:w="1876"/>
      </w:tblGrid>
      <w:tr w:rsidR="00327FC6" w:rsidRPr="00327455" w14:paraId="5B922E9D" w14:textId="77777777" w:rsidTr="00427526">
        <w:trPr>
          <w:trHeight w:val="209"/>
        </w:trPr>
        <w:tc>
          <w:tcPr>
            <w:tcW w:w="10786" w:type="dxa"/>
            <w:gridSpan w:val="5"/>
            <w:tcBorders>
              <w:left w:val="nil"/>
              <w:right w:val="nil"/>
            </w:tcBorders>
          </w:tcPr>
          <w:p w14:paraId="3368EE7E" w14:textId="7EB9E685" w:rsidR="00327FC6" w:rsidRPr="00327455" w:rsidRDefault="00327FC6" w:rsidP="00327FC6">
            <w:pPr>
              <w:autoSpaceDE w:val="0"/>
              <w:autoSpaceDN w:val="0"/>
              <w:adjustRightInd w:val="0"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Table 2. Univariate analysis </w:t>
            </w:r>
            <w:r w:rsidR="006F6636" w:rsidRPr="003274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f</w:t>
            </w:r>
            <w:r w:rsidRPr="003274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31FCD" w:rsidRPr="003274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sk factors for DED (</w:t>
            </w:r>
            <w:r w:rsidRPr="003274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ical variables</w:t>
            </w:r>
            <w:r w:rsidR="00331FCD" w:rsidRPr="003274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27FC6" w:rsidRPr="00327455" w14:paraId="334AAD5D" w14:textId="77777777" w:rsidTr="00427526">
        <w:trPr>
          <w:trHeight w:val="397"/>
        </w:trPr>
        <w:tc>
          <w:tcPr>
            <w:tcW w:w="22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132AE2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sk Factors </w:t>
            </w:r>
          </w:p>
        </w:tc>
        <w:tc>
          <w:tcPr>
            <w:tcW w:w="24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60DE85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ptomatic DED</w:t>
            </w:r>
          </w:p>
          <w:p w14:paraId="1345538F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 (N=3311), n</w:t>
            </w:r>
          </w:p>
        </w:tc>
        <w:tc>
          <w:tcPr>
            <w:tcW w:w="25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A3541D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 (N=1383), n </w:t>
            </w:r>
          </w:p>
        </w:tc>
        <w:tc>
          <w:tcPr>
            <w:tcW w:w="1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DEBB18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χ2</w:t>
            </w:r>
          </w:p>
        </w:tc>
        <w:tc>
          <w:tcPr>
            <w:tcW w:w="18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BC6A67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327FC6" w:rsidRPr="00327455" w14:paraId="4F390423" w14:textId="77777777" w:rsidTr="00427526">
        <w:trPr>
          <w:trHeight w:val="209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52E98840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act lens wear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641CD351" w14:textId="77777777" w:rsidR="00327FC6" w:rsidRPr="00327455" w:rsidRDefault="00327FC6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40E3C2FC" w14:textId="77777777" w:rsidR="00327FC6" w:rsidRPr="00327455" w:rsidRDefault="00327FC6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CBC2159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858516F" w14:textId="77777777" w:rsidR="00327FC6" w:rsidRPr="00327455" w:rsidRDefault="00327FC6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7FC6" w:rsidRPr="00327455" w14:paraId="55D424F3" w14:textId="77777777" w:rsidTr="00427526">
        <w:trPr>
          <w:trHeight w:val="209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5960935F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6902897D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2161626B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0096CD4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4A0BF34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0.012</w:t>
            </w:r>
          </w:p>
        </w:tc>
      </w:tr>
      <w:tr w:rsidR="00327FC6" w:rsidRPr="00327455" w14:paraId="25F9B8BB" w14:textId="77777777" w:rsidTr="00427526">
        <w:trPr>
          <w:trHeight w:val="209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469A703E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2DD0DEEE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6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41051339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ABF4579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6D93602" w14:textId="77777777" w:rsidR="00327FC6" w:rsidRPr="00327455" w:rsidRDefault="00327FC6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7FC6" w:rsidRPr="00327455" w14:paraId="77090C0A" w14:textId="77777777" w:rsidTr="00427526">
        <w:trPr>
          <w:trHeight w:val="209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783094C7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r sleep quality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7AC894FE" w14:textId="77777777" w:rsidR="00327FC6" w:rsidRPr="00327455" w:rsidRDefault="00327FC6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7C08DA77" w14:textId="77777777" w:rsidR="00327FC6" w:rsidRPr="00327455" w:rsidRDefault="00327FC6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AB213B8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CAB69DD" w14:textId="77777777" w:rsidR="00327FC6" w:rsidRPr="00327455" w:rsidRDefault="00327FC6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7FC6" w:rsidRPr="00327455" w14:paraId="43C76BE4" w14:textId="77777777" w:rsidTr="00427526">
        <w:trPr>
          <w:trHeight w:val="209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311FC3C9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2AA6BC14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598A1EBC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2C9F97A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.5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974755E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27FC6" w:rsidRPr="00327455" w14:paraId="74089672" w14:textId="77777777" w:rsidTr="00427526">
        <w:trPr>
          <w:trHeight w:val="209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5482F460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3EE5EBF4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1599CAC2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8042328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1C59596" w14:textId="77777777" w:rsidR="00327FC6" w:rsidRPr="00327455" w:rsidRDefault="00327FC6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7FC6" w:rsidRPr="00327455" w14:paraId="12F851D2" w14:textId="77777777" w:rsidTr="00427526">
        <w:trPr>
          <w:trHeight w:val="209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08809664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48164149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18D367E3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1452531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4B08558" w14:textId="77777777" w:rsidR="00327FC6" w:rsidRPr="00327455" w:rsidRDefault="00327FC6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7FC6" w:rsidRPr="00327455" w14:paraId="04CB009D" w14:textId="77777777" w:rsidTr="00427526">
        <w:trPr>
          <w:trHeight w:val="209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5B67A3DA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3205D5BC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24E56A96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036B571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7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DDB6554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27FC6" w:rsidRPr="00327455" w14:paraId="5AE4A086" w14:textId="77777777" w:rsidTr="00427526">
        <w:trPr>
          <w:trHeight w:val="209"/>
        </w:trPr>
        <w:tc>
          <w:tcPr>
            <w:tcW w:w="2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E34A3E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Female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A42A1A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3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F011C5" w14:textId="77777777" w:rsidR="00327FC6" w:rsidRPr="00327455" w:rsidRDefault="00327FC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E682D0" w14:textId="77777777" w:rsidR="00327FC6" w:rsidRPr="00327455" w:rsidRDefault="00327FC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355402" w14:textId="77777777" w:rsidR="00327FC6" w:rsidRPr="00327455" w:rsidRDefault="00327FC6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B53AAE5" w14:textId="77777777" w:rsidR="00F4367F" w:rsidRDefault="00F4367F"/>
    <w:sectPr w:rsidR="00F4367F" w:rsidSect="00327F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143EA" w14:textId="77777777" w:rsidR="00CD12B4" w:rsidRDefault="00CD12B4" w:rsidP="00327FC6">
      <w:r>
        <w:separator/>
      </w:r>
    </w:p>
  </w:endnote>
  <w:endnote w:type="continuationSeparator" w:id="0">
    <w:p w14:paraId="0F83FBD7" w14:textId="77777777" w:rsidR="00CD12B4" w:rsidRDefault="00CD12B4" w:rsidP="00327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8A68D" w14:textId="77777777" w:rsidR="00327FC6" w:rsidRDefault="00327FC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22A35" w14:textId="77777777" w:rsidR="00327FC6" w:rsidRDefault="00327FC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90023" w14:textId="77777777" w:rsidR="00327FC6" w:rsidRDefault="00327FC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29800" w14:textId="77777777" w:rsidR="00CD12B4" w:rsidRDefault="00CD12B4" w:rsidP="00327FC6">
      <w:r>
        <w:separator/>
      </w:r>
    </w:p>
  </w:footnote>
  <w:footnote w:type="continuationSeparator" w:id="0">
    <w:p w14:paraId="6EDA90E6" w14:textId="77777777" w:rsidR="00CD12B4" w:rsidRDefault="00CD12B4" w:rsidP="00327F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C18C2" w14:textId="77777777" w:rsidR="00327FC6" w:rsidRDefault="00327FC6" w:rsidP="00327FC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D2AC7" w14:textId="77777777" w:rsidR="00327FC6" w:rsidRDefault="00327FC6" w:rsidP="00327FC6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FBEFF" w14:textId="77777777" w:rsidR="00327FC6" w:rsidRDefault="00327FC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DB8"/>
    <w:rsid w:val="00241134"/>
    <w:rsid w:val="00327455"/>
    <w:rsid w:val="00327FC6"/>
    <w:rsid w:val="00331FCD"/>
    <w:rsid w:val="00427526"/>
    <w:rsid w:val="006867F5"/>
    <w:rsid w:val="006F6636"/>
    <w:rsid w:val="00B46B87"/>
    <w:rsid w:val="00CD12B4"/>
    <w:rsid w:val="00CF6DB8"/>
    <w:rsid w:val="00F4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2F181"/>
  <w15:chartTrackingRefBased/>
  <w15:docId w15:val="{A401CF2A-A306-41C1-B27E-6E19BFF0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F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F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豐</dc:creator>
  <cp:keywords/>
  <dc:description/>
  <cp:lastModifiedBy>豐 林</cp:lastModifiedBy>
  <cp:revision>8</cp:revision>
  <dcterms:created xsi:type="dcterms:W3CDTF">2021-12-11T05:15:00Z</dcterms:created>
  <dcterms:modified xsi:type="dcterms:W3CDTF">2022-02-15T03:24:00Z</dcterms:modified>
</cp:coreProperties>
</file>